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B7E" w:rsidRPr="00D00CE9" w:rsidRDefault="00D00CE9">
      <w:pPr>
        <w:rPr>
          <w:rFonts w:ascii="Times New Roman" w:hAnsi="Times New Roman" w:cs="Times New Roman"/>
        </w:rPr>
      </w:pPr>
      <w:bookmarkStart w:id="0" w:name="_GoBack"/>
      <w:bookmarkEnd w:id="0"/>
      <w:r w:rsidRPr="00D00CE9">
        <w:rPr>
          <w:rFonts w:ascii="Times New Roman" w:hAnsi="Times New Roman" w:cs="Times New Roman"/>
        </w:rPr>
        <w:t>Supplementary Table S</w:t>
      </w:r>
      <w:r w:rsidR="00220E90">
        <w:rPr>
          <w:rFonts w:ascii="Times New Roman" w:hAnsi="Times New Roman" w:cs="Times New Roman"/>
        </w:rPr>
        <w:t>1</w:t>
      </w:r>
      <w:r w:rsidRPr="00D00CE9">
        <w:rPr>
          <w:rFonts w:ascii="Times New Roman" w:hAnsi="Times New Roman" w:cs="Times New Roman"/>
        </w:rPr>
        <w:t xml:space="preserve">. Total expression profiles of selected gene list. </w:t>
      </w:r>
    </w:p>
    <w:tbl>
      <w:tblPr>
        <w:tblW w:w="137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973"/>
        <w:gridCol w:w="992"/>
        <w:gridCol w:w="850"/>
        <w:gridCol w:w="993"/>
        <w:gridCol w:w="812"/>
        <w:gridCol w:w="1030"/>
        <w:gridCol w:w="1276"/>
        <w:gridCol w:w="992"/>
        <w:gridCol w:w="871"/>
        <w:gridCol w:w="992"/>
        <w:gridCol w:w="992"/>
        <w:gridCol w:w="851"/>
        <w:gridCol w:w="939"/>
      </w:tblGrid>
      <w:tr w:rsidR="00D00CE9" w:rsidRPr="00D00CE9" w:rsidTr="00D00CE9">
        <w:trPr>
          <w:trHeight w:val="220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GenbankAccessionI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UniGene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active AOSD vs. H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FCAbsolute[active AOSD vs. HC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p-val[active AOSD vs. HC]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Regulation[active AOSD vs. HC]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improved AOSD vs. H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FCAbsolute[improved AOSD vs. HC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p-val[improved AOSD vs. HC]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Regulation[improved AOSD vs. HC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  <w:lang w:val="pt-BR"/>
              </w:rPr>
              <w:t>active AOSD vs. improved AO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  <w:lang w:val="pt-BR"/>
              </w:rPr>
              <w:t>FCAbsolute[active AOSD vs. improved AOSD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  <w:lang w:val="pt-BR"/>
              </w:rPr>
              <w:t>p-val[active AOSD vs. improved AOSD]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Regulation[active AOSD vs. improved AOSD]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2506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8706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17061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20083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4018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7303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2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2846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04821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706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609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6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722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7890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94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765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7297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210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831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7511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3646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6265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3088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8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7417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229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42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1174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3029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9553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7042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616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487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82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0455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6468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42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86982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2744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156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2559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4285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9527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4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8446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385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14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5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75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9275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0797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4107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06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-1.55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94721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99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8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6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5528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906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6569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2048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4875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345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65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180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325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8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6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416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8238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4430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235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874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3771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1677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86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22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8077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758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0295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2846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312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1700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360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7720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22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38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780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571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6399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038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181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87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0839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6731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22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9596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102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5685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946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392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99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805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4766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7579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654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54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105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436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6522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20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064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7627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3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504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226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32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5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27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591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0131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7607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9440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630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3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17886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2168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32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5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3787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5460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3158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80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6406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3891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9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162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62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006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8926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1395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3993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5654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961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89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065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4752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lastRenderedPageBreak/>
              <w:t>NM_0015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66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8958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3.72153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934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335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04678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014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1823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859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1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7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69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591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7992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117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331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0265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9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034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1546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1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7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52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066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7380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173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259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4432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32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7498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5176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72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76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685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512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8738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1036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3944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89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0415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4541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72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1312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19044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9371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720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3028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9060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677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2328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14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5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45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3501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459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2947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4340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5039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24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874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8593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14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5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24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5229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534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8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2148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5747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5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522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0434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774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6294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459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8183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473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049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1015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4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778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8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0291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202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9140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753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363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8170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7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576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267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246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5238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339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15776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4.46222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5847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83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3.56296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897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87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605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462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099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882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5195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504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2678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7354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230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5256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22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093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733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8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721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2736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312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007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3590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364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5042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890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73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860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4894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262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435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6714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2493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37729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2831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401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3367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0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865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1132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34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768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0307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7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1056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7712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7123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602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0892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540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081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3928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9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2828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114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827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5515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827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955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1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7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68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486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632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6154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18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2758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829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6241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252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2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082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3185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692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789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9375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161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7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1261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993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lastRenderedPageBreak/>
              <w:t>NM_0011141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38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292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369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803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867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089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773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67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40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16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141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38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28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5953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841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150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07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305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4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6202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875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39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37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415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312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357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078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867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058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8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3475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202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39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37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5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11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0927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7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667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748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8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6280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9178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8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035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126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7726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629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459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6231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2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285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8149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8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4133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292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445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7088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036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832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70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004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9435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8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77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75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000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5204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1114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40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734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906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141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38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196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861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210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8478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425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127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03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2304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353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54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92640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1677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-1.145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21186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0053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141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38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04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1825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1140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3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874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1764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39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5830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680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73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0832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7638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15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0530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525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3980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7331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50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269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17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938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847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9295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99025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5061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2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3818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606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46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1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0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128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2765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913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5366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3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210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7452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0857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2737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6430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2024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6570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0333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11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302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501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593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202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467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72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989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055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07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3787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767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7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824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2719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5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9330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2702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882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4412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5767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465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436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5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1406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408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8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71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7732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7393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813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0506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82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3936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7530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6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535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7095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72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730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982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300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46374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1973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-1.153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22499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5267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lastRenderedPageBreak/>
              <w:t>NM_001172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057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399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8063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5125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93354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6767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957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94127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9767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2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960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943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8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968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4465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92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2302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1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07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526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493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1603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387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971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0978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58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632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213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641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556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0269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963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370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4741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56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961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370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9926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99898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1449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899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5306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8275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9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874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245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50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269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84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068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3842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7598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3.38670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6.78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-1.62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3.07690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0169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3648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975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7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7102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790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3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039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713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69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13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499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6137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4078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2.4738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5.55515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5493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2.13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4.40404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92819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780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9102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6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780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10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087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739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8537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845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1802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564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0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2447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067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50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269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235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4173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5702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1439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2839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8764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0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503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435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4486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118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8295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368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5816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2188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923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9658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879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109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991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492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537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6954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2139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4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080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4801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97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5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8377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0633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91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52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07807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628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71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936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0849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4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458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877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533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5695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72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730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721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85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0064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0282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08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842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1179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9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1833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2581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50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12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6053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285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4524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934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1711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1066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3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5065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270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104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956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837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3317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670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710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587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5108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42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99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09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13707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1716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-1.74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3.35606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1316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5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7039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588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lastRenderedPageBreak/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709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0454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515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80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0134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322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574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615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5525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8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224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971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3146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6096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828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11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18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370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542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5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98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448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439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489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700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2559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59184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14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6801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39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37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5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163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4693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5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163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4693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396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37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372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6333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458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9082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414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804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4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681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7379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8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371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7140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330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5788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74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45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0614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1426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8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6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318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0340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9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089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3082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62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455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1426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172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82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449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123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0440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1574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613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0118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721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467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6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31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10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771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2772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4557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209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1113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34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419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9742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986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2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766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3873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68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894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3426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79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569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1494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4685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76744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627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49686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82228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2052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2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981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7586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1080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99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46891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76814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0324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1.3350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52281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3105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33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9724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7699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74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436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0375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7811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2252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704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2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1870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0140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65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59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2546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9718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1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519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7901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7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2926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683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165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59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54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9274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9505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6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3081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601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6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8343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9594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2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19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006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419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785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04640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3268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95152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47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9886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32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2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19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015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2620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1435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092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7864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9562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10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5409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9079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1385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74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379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639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9335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27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6863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7909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11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827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69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1385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74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3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78147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188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29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22910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0595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3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18961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2115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lastRenderedPageBreak/>
              <w:t>NM_1385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174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048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06798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837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555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9401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68688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-0.50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2173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2904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down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26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5190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692041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6155682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21082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45622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371948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018196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2358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177571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747205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  <w:tr w:rsidR="00D00CE9" w:rsidRPr="00D00CE9" w:rsidTr="00D00CE9">
        <w:trPr>
          <w:trHeight w:val="111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NM_00326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Hs.621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b/>
                <w:bCs/>
                <w:sz w:val="16"/>
                <w:szCs w:val="16"/>
              </w:rPr>
              <w:t>1.42147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2.67859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033007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55886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47311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31317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86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1.81832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0.17314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00CE9" w:rsidRPr="00D00CE9" w:rsidRDefault="00D00CE9" w:rsidP="00D00CE9">
            <w:pPr>
              <w:jc w:val="center"/>
              <w:rPr>
                <w:sz w:val="16"/>
                <w:szCs w:val="16"/>
              </w:rPr>
            </w:pPr>
            <w:r w:rsidRPr="00D00CE9">
              <w:rPr>
                <w:rFonts w:hint="eastAsia"/>
                <w:sz w:val="16"/>
                <w:szCs w:val="16"/>
              </w:rPr>
              <w:t>up</w:t>
            </w:r>
          </w:p>
        </w:tc>
      </w:tr>
    </w:tbl>
    <w:p w:rsidR="00C05D7A" w:rsidRDefault="00C05D7A">
      <w:r>
        <w:br w:type="page"/>
      </w:r>
    </w:p>
    <w:p w:rsidR="00D00CE9" w:rsidRPr="003D4BDA" w:rsidRDefault="00C05D7A" w:rsidP="003D4BDA">
      <w:pPr>
        <w:spacing w:line="360" w:lineRule="auto"/>
        <w:rPr>
          <w:rFonts w:ascii="Times New Roman" w:eastAsia="Malgun Gothic" w:hAnsi="Times New Roman" w:cs="Times New Roman"/>
          <w:szCs w:val="20"/>
          <w:lang w:val="en-GB"/>
        </w:rPr>
      </w:pPr>
      <w:r w:rsidRPr="003D4BDA">
        <w:rPr>
          <w:rFonts w:ascii="Times New Roman" w:eastAsia="Malgun Gothic" w:hAnsi="Times New Roman" w:cs="Times New Roman" w:hint="eastAsia"/>
          <w:szCs w:val="20"/>
          <w:lang w:val="en-GB"/>
        </w:rPr>
        <w:lastRenderedPageBreak/>
        <w:t xml:space="preserve">Supplementary Table </w:t>
      </w:r>
      <w:r w:rsidRPr="003D4BDA">
        <w:rPr>
          <w:rFonts w:ascii="Times New Roman" w:eastAsia="Malgun Gothic" w:hAnsi="Times New Roman" w:cs="Times New Roman"/>
          <w:szCs w:val="20"/>
          <w:lang w:val="en-GB"/>
        </w:rPr>
        <w:t>S</w:t>
      </w:r>
      <w:r w:rsidRPr="003D4BDA">
        <w:rPr>
          <w:rFonts w:ascii="Times New Roman" w:eastAsia="Malgun Gothic" w:hAnsi="Times New Roman" w:cs="Times New Roman" w:hint="eastAsia"/>
          <w:szCs w:val="20"/>
          <w:lang w:val="en-GB"/>
        </w:rPr>
        <w:t xml:space="preserve">2. </w:t>
      </w:r>
      <w:r w:rsidRPr="003D4BDA">
        <w:rPr>
          <w:rFonts w:ascii="Times New Roman" w:eastAsia="Malgun Gothic" w:hAnsi="Times New Roman" w:cs="Times New Roman"/>
          <w:szCs w:val="20"/>
          <w:lang w:val="en-GB"/>
        </w:rPr>
        <w:t xml:space="preserve">Correlations between the percentages of inflammatory cells staining for </w:t>
      </w:r>
      <w:r w:rsidR="008221F8">
        <w:rPr>
          <w:rFonts w:ascii="Times New Roman" w:eastAsia="Malgun Gothic" w:hAnsi="Times New Roman" w:cs="Times New Roman"/>
          <w:szCs w:val="20"/>
          <w:lang w:val="en-GB"/>
        </w:rPr>
        <w:t>the toll-like receptors (</w:t>
      </w:r>
      <w:r w:rsidRPr="003D4BDA">
        <w:rPr>
          <w:rFonts w:ascii="Times New Roman" w:eastAsia="Malgun Gothic" w:hAnsi="Times New Roman" w:cs="Times New Roman"/>
          <w:szCs w:val="20"/>
          <w:lang w:val="en-GB"/>
        </w:rPr>
        <w:t>TLRs</w:t>
      </w:r>
      <w:r w:rsidR="008221F8">
        <w:rPr>
          <w:rFonts w:ascii="Times New Roman" w:eastAsia="Malgun Gothic" w:hAnsi="Times New Roman" w:cs="Times New Roman"/>
          <w:szCs w:val="20"/>
          <w:lang w:val="en-GB"/>
        </w:rPr>
        <w:t>)</w:t>
      </w:r>
      <w:r w:rsidRPr="003D4BDA">
        <w:rPr>
          <w:rFonts w:ascii="Times New Roman" w:eastAsia="Malgun Gothic" w:hAnsi="Times New Roman" w:cs="Times New Roman"/>
          <w:szCs w:val="20"/>
          <w:lang w:val="en-GB"/>
        </w:rPr>
        <w:t xml:space="preserve"> and inflammatory cell grades or percentages, such as CD4, CD8, CD68, CXCL9, CXCL10, CXCL11, and CXCR3</w:t>
      </w:r>
      <w:r w:rsidR="00BA0244">
        <w:rPr>
          <w:rFonts w:ascii="Times New Roman" w:eastAsia="Malgun Gothic" w:hAnsi="Times New Roman" w:cs="Times New Roman"/>
          <w:szCs w:val="20"/>
          <w:lang w:val="en-GB"/>
        </w:rPr>
        <w:t xml:space="preserve"> in skin inflammation of adult-onset Still’s disease. </w:t>
      </w:r>
    </w:p>
    <w:tbl>
      <w:tblPr>
        <w:tblStyle w:val="PlainTable2"/>
        <w:tblW w:w="13720" w:type="dxa"/>
        <w:tblLook w:val="0600" w:firstRow="0" w:lastRow="0" w:firstColumn="0" w:lastColumn="0" w:noHBand="1" w:noVBand="1"/>
      </w:tblPr>
      <w:tblGrid>
        <w:gridCol w:w="1805"/>
        <w:gridCol w:w="2383"/>
        <w:gridCol w:w="2383"/>
        <w:gridCol w:w="2383"/>
        <w:gridCol w:w="2383"/>
        <w:gridCol w:w="2383"/>
      </w:tblGrid>
      <w:tr w:rsidR="00C05D7A" w:rsidRPr="003D4BDA" w:rsidTr="00BA0244">
        <w:trPr>
          <w:trHeight w:val="631"/>
        </w:trPr>
        <w:tc>
          <w:tcPr>
            <w:tcW w:w="1655" w:type="dxa"/>
            <w:vMerge w:val="restart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C05D7A" w:rsidRPr="003D4BDA" w:rsidRDefault="00BA0244" w:rsidP="003D4BDA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histochemical stain</w:t>
            </w:r>
          </w:p>
        </w:tc>
        <w:tc>
          <w:tcPr>
            <w:tcW w:w="12065" w:type="dxa"/>
            <w:gridSpan w:val="5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orrelation coefficient, r (p-value)</w:t>
            </w:r>
          </w:p>
        </w:tc>
      </w:tr>
      <w:tr w:rsidR="00C05D7A" w:rsidRPr="003D4BDA" w:rsidTr="00BA0244">
        <w:trPr>
          <w:trHeight w:val="63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TLR1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TLR2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TLR4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TLR7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TLR9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D4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26 (0.558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11 (0.606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553 (0.005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210 (0.325)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47 (0.493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D8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23 (0.565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95 (0.660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14 (0.595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428 (0.037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074 (0.730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D68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202 (0.343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90 (0.373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05 (0.624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160 (0.457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153 (0.475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L9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67 (0.755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209 (0.327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243 (0.252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238 (0.262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135 (0.528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L10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14 (0.947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467 (0.021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47 (0.926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055 (0.800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285 (0.176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L11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444 (0.030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373 (0.072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619 (0.001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026 (0.905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456 (0.025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R3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346 (0.097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25 (0.562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602 (0.002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303 (0.151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318 (0.130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L12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204 (0.279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352 (0.056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243 (0.196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19 (0.919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540 (0.002)</w:t>
            </w:r>
          </w:p>
        </w:tc>
      </w:tr>
      <w:tr w:rsidR="00C05D7A" w:rsidRPr="003D4BDA" w:rsidTr="00750DDE">
        <w:trPr>
          <w:trHeight w:val="628"/>
        </w:trPr>
        <w:tc>
          <w:tcPr>
            <w:tcW w:w="1655" w:type="dxa"/>
            <w:hideMark/>
          </w:tcPr>
          <w:p w:rsidR="00C05D7A" w:rsidRPr="003D4BDA" w:rsidRDefault="00C05D7A" w:rsidP="003D4BDA">
            <w:pPr>
              <w:spacing w:after="160" w:line="259" w:lineRule="auto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CXCR4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52 (0.786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-0.017 (0.928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171 (0.366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035 (0.854)</w:t>
            </w:r>
          </w:p>
        </w:tc>
        <w:tc>
          <w:tcPr>
            <w:tcW w:w="2413" w:type="dxa"/>
            <w:hideMark/>
          </w:tcPr>
          <w:p w:rsidR="00C05D7A" w:rsidRPr="003D4BDA" w:rsidRDefault="00C05D7A" w:rsidP="003D4BD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3D4BDA">
              <w:rPr>
                <w:rFonts w:hint="eastAsia"/>
                <w:sz w:val="16"/>
                <w:szCs w:val="16"/>
              </w:rPr>
              <w:t>0.334 (0.072)</w:t>
            </w:r>
          </w:p>
        </w:tc>
      </w:tr>
    </w:tbl>
    <w:p w:rsidR="00C05D7A" w:rsidRPr="00BA0244" w:rsidRDefault="00BA0244">
      <w:pPr>
        <w:rPr>
          <w:rFonts w:ascii="Times New Roman" w:eastAsia="Malgun Gothic" w:hAnsi="Times New Roman" w:cs="Times New Roman"/>
          <w:szCs w:val="20"/>
          <w:lang w:val="en-GB"/>
        </w:rPr>
      </w:pPr>
      <w:r w:rsidRPr="00BA0244">
        <w:rPr>
          <w:rFonts w:ascii="Times New Roman" w:eastAsia="Malgun Gothic" w:hAnsi="Times New Roman" w:cs="Times New Roman"/>
          <w:szCs w:val="20"/>
          <w:lang w:val="en-GB"/>
        </w:rPr>
        <w:t>C-X-C motif chemokine 9, (CXCL9); C-X-C chemokine receptor type 3</w:t>
      </w:r>
      <w:r w:rsidRPr="00BA0244">
        <w:rPr>
          <w:rFonts w:ascii="Times New Roman" w:eastAsia="Malgun Gothic" w:hAnsi="Times New Roman" w:cs="Times New Roman" w:hint="eastAsia"/>
          <w:szCs w:val="20"/>
          <w:lang w:val="en-GB"/>
        </w:rPr>
        <w:t xml:space="preserve">, </w:t>
      </w:r>
      <w:r w:rsidRPr="00BA0244">
        <w:rPr>
          <w:rFonts w:ascii="Times New Roman" w:eastAsia="Malgun Gothic" w:hAnsi="Times New Roman" w:cs="Times New Roman"/>
          <w:szCs w:val="20"/>
          <w:lang w:val="en-GB"/>
        </w:rPr>
        <w:t>CXCR3</w:t>
      </w:r>
      <w:r w:rsidRPr="00BA0244">
        <w:rPr>
          <w:rFonts w:ascii="Times New Roman" w:eastAsia="Malgun Gothic" w:hAnsi="Times New Roman" w:cs="Times New Roman" w:hint="eastAsia"/>
          <w:szCs w:val="20"/>
          <w:lang w:val="en-GB"/>
        </w:rPr>
        <w:t>; toll-like receptor, TLR.</w:t>
      </w:r>
    </w:p>
    <w:sectPr w:rsidR="00C05D7A" w:rsidRPr="00BA0244" w:rsidSect="00D00C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13B3" w:rsidRDefault="008B13B3" w:rsidP="0006057A">
      <w:pPr>
        <w:spacing w:after="0" w:line="240" w:lineRule="auto"/>
      </w:pPr>
      <w:r>
        <w:separator/>
      </w:r>
    </w:p>
  </w:endnote>
  <w:endnote w:type="continuationSeparator" w:id="0">
    <w:p w:rsidR="008B13B3" w:rsidRDefault="008B13B3" w:rsidP="00060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13B3" w:rsidRDefault="008B13B3" w:rsidP="0006057A">
      <w:pPr>
        <w:spacing w:after="0" w:line="240" w:lineRule="auto"/>
      </w:pPr>
      <w:r>
        <w:separator/>
      </w:r>
    </w:p>
  </w:footnote>
  <w:footnote w:type="continuationSeparator" w:id="0">
    <w:p w:rsidR="008B13B3" w:rsidRDefault="008B13B3" w:rsidP="00060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CE9"/>
    <w:rsid w:val="0006057A"/>
    <w:rsid w:val="001A1DC4"/>
    <w:rsid w:val="00220E90"/>
    <w:rsid w:val="003D4BDA"/>
    <w:rsid w:val="005B5CDA"/>
    <w:rsid w:val="006F5B8B"/>
    <w:rsid w:val="00750DDE"/>
    <w:rsid w:val="008221F8"/>
    <w:rsid w:val="008B13B3"/>
    <w:rsid w:val="009136E1"/>
    <w:rsid w:val="00A12F12"/>
    <w:rsid w:val="00BA0244"/>
    <w:rsid w:val="00C05D7A"/>
    <w:rsid w:val="00CD3994"/>
    <w:rsid w:val="00D00CE9"/>
    <w:rsid w:val="00EE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67D0EF8-7564-4531-911C-97BC9D0E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a1">
    <w:name w:val="oa1"/>
    <w:basedOn w:val="Normal"/>
    <w:rsid w:val="00D00CE9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AEFF7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oa2">
    <w:name w:val="oa2"/>
    <w:basedOn w:val="Normal"/>
    <w:rsid w:val="00D00CE9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AEFF7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00C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05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057A"/>
  </w:style>
  <w:style w:type="paragraph" w:styleId="Footer">
    <w:name w:val="footer"/>
    <w:basedOn w:val="Normal"/>
    <w:link w:val="FooterChar"/>
    <w:uiPriority w:val="99"/>
    <w:unhideWhenUsed/>
    <w:rsid w:val="000605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057A"/>
  </w:style>
  <w:style w:type="table" w:styleId="PlainTable2">
    <w:name w:val="Plain Table 2"/>
    <w:basedOn w:val="TableNormal"/>
    <w:uiPriority w:val="42"/>
    <w:rsid w:val="00C05D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14</Words>
  <Characters>11485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아</dc:creator>
  <cp:keywords/>
  <dc:description/>
  <cp:lastModifiedBy>Saravanan R.</cp:lastModifiedBy>
  <cp:revision>7</cp:revision>
  <dcterms:created xsi:type="dcterms:W3CDTF">2022-05-16T08:08:00Z</dcterms:created>
  <dcterms:modified xsi:type="dcterms:W3CDTF">2022-06-01T01:22:00Z</dcterms:modified>
</cp:coreProperties>
</file>